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96166" w14:textId="77777777" w:rsidR="0090390C" w:rsidRDefault="0090390C">
      <w:pPr>
        <w:spacing w:line="259" w:lineRule="auto"/>
        <w:rPr>
          <w:rFonts w:eastAsiaTheme="majorEastAsia" w:cstheme="majorBidi"/>
          <w:b/>
          <w:sz w:val="24"/>
          <w:szCs w:val="32"/>
        </w:rPr>
      </w:pPr>
      <w:bookmarkStart w:id="0" w:name="_GoBack"/>
      <w:bookmarkEnd w:id="0"/>
      <w:r>
        <w:br w:type="page"/>
      </w:r>
    </w:p>
    <w:p w14:paraId="35ADD17E" w14:textId="3AABB22B" w:rsidR="008951A8" w:rsidRDefault="008951A8" w:rsidP="00610625">
      <w:pPr>
        <w:pStyle w:val="Heading1"/>
      </w:pPr>
      <w:r>
        <w:lastRenderedPageBreak/>
        <w:t>Supplementary figures</w:t>
      </w:r>
    </w:p>
    <w:p w14:paraId="1E09416C" w14:textId="77777777" w:rsidR="00317591" w:rsidRDefault="00317591" w:rsidP="00317591">
      <w:pPr>
        <w:keepNext/>
      </w:pPr>
      <w:r>
        <w:rPr>
          <w:noProof/>
        </w:rPr>
        <w:drawing>
          <wp:inline distT="0" distB="0" distL="0" distR="0" wp14:anchorId="42E17985" wp14:editId="0A54324F">
            <wp:extent cx="5760720" cy="3891280"/>
            <wp:effectExtent l="0" t="0" r="0" b="0"/>
            <wp:docPr id="509308924" name="Picture 1" descr="A diagram of a research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308924" name="Picture 1" descr="A diagram of a research process&#10;&#10;AI-generated content may be incorrect."/>
                    <pic:cNvPicPr/>
                  </pic:nvPicPr>
                  <pic:blipFill>
                    <a:blip r:embed="rId8"/>
                    <a:stretch>
                      <a:fillRect/>
                    </a:stretch>
                  </pic:blipFill>
                  <pic:spPr>
                    <a:xfrm>
                      <a:off x="0" y="0"/>
                      <a:ext cx="5760720" cy="3891280"/>
                    </a:xfrm>
                    <a:prstGeom prst="rect">
                      <a:avLst/>
                    </a:prstGeom>
                  </pic:spPr>
                </pic:pic>
              </a:graphicData>
            </a:graphic>
          </wp:inline>
        </w:drawing>
      </w:r>
    </w:p>
    <w:p w14:paraId="504BEAA7" w14:textId="68072B61" w:rsidR="00317591" w:rsidRDefault="00317591" w:rsidP="00317591">
      <w:pPr>
        <w:pStyle w:val="Caption"/>
      </w:pPr>
      <w:bookmarkStart w:id="1" w:name="_Ref197504969"/>
      <w:r>
        <w:t xml:space="preserve">Supplementary Figure </w:t>
      </w:r>
      <w:r w:rsidR="001A4E54">
        <w:fldChar w:fldCharType="begin"/>
      </w:r>
      <w:r w:rsidR="001A4E54">
        <w:instrText xml:space="preserve"> SEQ Supplementary_Figure \* ARABIC </w:instrText>
      </w:r>
      <w:r w:rsidR="001A4E54">
        <w:fldChar w:fldCharType="separate"/>
      </w:r>
      <w:r w:rsidR="001A4E54">
        <w:rPr>
          <w:noProof/>
        </w:rPr>
        <w:t>1</w:t>
      </w:r>
      <w:r w:rsidR="001A4E54">
        <w:rPr>
          <w:noProof/>
        </w:rPr>
        <w:fldChar w:fldCharType="end"/>
      </w:r>
      <w:bookmarkEnd w:id="1"/>
      <w:r>
        <w:t>:</w:t>
      </w:r>
      <w:r w:rsidRPr="00317591">
        <w:t xml:space="preserve"> </w:t>
      </w:r>
      <w:r>
        <w:t>Flowchart of the volunteer and patient phases.  </w:t>
      </w:r>
    </w:p>
    <w:p w14:paraId="1C51DBED" w14:textId="77777777" w:rsidR="00317591" w:rsidRPr="00317591" w:rsidRDefault="00317591" w:rsidP="00317591"/>
    <w:p w14:paraId="685F852E" w14:textId="67DEF78E" w:rsidR="00627418" w:rsidRDefault="00CB0CBA" w:rsidP="00627418">
      <w:pPr>
        <w:keepNext/>
        <w:jc w:val="center"/>
      </w:pPr>
      <w:r>
        <w:rPr>
          <w:noProof/>
        </w:rPr>
        <w:lastRenderedPageBreak/>
        <w:drawing>
          <wp:inline distT="0" distB="0" distL="0" distR="0" wp14:anchorId="74E0C69B" wp14:editId="0F201AE8">
            <wp:extent cx="5848350" cy="291926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69883" cy="2930009"/>
                    </a:xfrm>
                    <a:prstGeom prst="rect">
                      <a:avLst/>
                    </a:prstGeom>
                    <a:noFill/>
                  </pic:spPr>
                </pic:pic>
              </a:graphicData>
            </a:graphic>
          </wp:inline>
        </w:drawing>
      </w:r>
    </w:p>
    <w:p w14:paraId="129267F4" w14:textId="76F22685" w:rsidR="008951A8" w:rsidRPr="00F52254" w:rsidRDefault="00627418" w:rsidP="008951A8">
      <w:pPr>
        <w:pStyle w:val="Caption"/>
      </w:pPr>
      <w:bookmarkStart w:id="2" w:name="_Ref189834095"/>
      <w:r>
        <w:t xml:space="preserve">Supplementary Figure </w:t>
      </w:r>
      <w:r w:rsidR="001A4E54">
        <w:fldChar w:fldCharType="begin"/>
      </w:r>
      <w:r w:rsidR="001A4E54">
        <w:instrText xml:space="preserve"> SEQ Supplementary_Figure \* ARABIC </w:instrText>
      </w:r>
      <w:r w:rsidR="001A4E54">
        <w:fldChar w:fldCharType="separate"/>
      </w:r>
      <w:r w:rsidR="001A4E54">
        <w:rPr>
          <w:noProof/>
        </w:rPr>
        <w:t>2</w:t>
      </w:r>
      <w:r w:rsidR="001A4E54">
        <w:rPr>
          <w:noProof/>
        </w:rPr>
        <w:fldChar w:fldCharType="end"/>
      </w:r>
      <w:bookmarkEnd w:id="2"/>
      <w:r>
        <w:t>:</w:t>
      </w:r>
      <w:r w:rsidR="008951A8" w:rsidRPr="00F52254">
        <w:t xml:space="preserve"> Photoacoustic ratio images of an inguinal sentinel lymph node (SLN) </w:t>
      </w:r>
      <w:r w:rsidR="00CD33E0">
        <w:t xml:space="preserve">in a healthy volunteer </w:t>
      </w:r>
      <w:r w:rsidR="008951A8" w:rsidRPr="00F52254">
        <w:t>before (</w:t>
      </w:r>
      <w:r w:rsidR="008951A8">
        <w:t>a</w:t>
      </w:r>
      <w:r w:rsidR="008951A8" w:rsidRPr="00F52254">
        <w:t>) and 10 minutes after (</w:t>
      </w:r>
      <w:r w:rsidR="008951A8">
        <w:t>b</w:t>
      </w:r>
      <w:r w:rsidR="008951A8" w:rsidRPr="00F52254">
        <w:t>) indocyanine green (ICG) administration. The ICG rapidly accumulates in the SLNs, allowing for photoacoustic visualization of SLNs shortly after the administration. An overlay of the ratio image onto the corresponding ultrasound image is shown in (</w:t>
      </w:r>
      <w:r w:rsidR="008951A8">
        <w:t>c</w:t>
      </w:r>
      <w:r w:rsidR="008951A8" w:rsidRPr="00F52254">
        <w:t>) and (</w:t>
      </w:r>
      <w:r w:rsidR="008951A8">
        <w:t>d</w:t>
      </w:r>
      <w:r w:rsidR="008951A8" w:rsidRPr="00F52254">
        <w:t>).</w:t>
      </w:r>
    </w:p>
    <w:p w14:paraId="61C18648" w14:textId="0D9DCB82" w:rsidR="00D77505" w:rsidRDefault="005C031B" w:rsidP="00610625">
      <w:pPr>
        <w:keepNext/>
      </w:pPr>
      <w:r w:rsidRPr="005C031B">
        <w:rPr>
          <w:noProof/>
        </w:rPr>
        <w:drawing>
          <wp:inline distT="0" distB="0" distL="0" distR="0" wp14:anchorId="6171BE46" wp14:editId="00A5FA35">
            <wp:extent cx="5746115" cy="2676609"/>
            <wp:effectExtent l="0" t="0" r="0" b="0"/>
            <wp:docPr id="1034832576" name="Picture 1" descr="A collage of image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832576" name="Picture 1" descr="A collage of images of a graph&#10;&#10;AI-generated content may be incorrect."/>
                    <pic:cNvPicPr/>
                  </pic:nvPicPr>
                  <pic:blipFill>
                    <a:blip r:embed="rId10"/>
                    <a:stretch>
                      <a:fillRect/>
                    </a:stretch>
                  </pic:blipFill>
                  <pic:spPr>
                    <a:xfrm>
                      <a:off x="0" y="0"/>
                      <a:ext cx="5780353" cy="2692558"/>
                    </a:xfrm>
                    <a:prstGeom prst="rect">
                      <a:avLst/>
                    </a:prstGeom>
                  </pic:spPr>
                </pic:pic>
              </a:graphicData>
            </a:graphic>
          </wp:inline>
        </w:drawing>
      </w:r>
    </w:p>
    <w:p w14:paraId="25E7CE29" w14:textId="19F4F2B2" w:rsidR="00D77505" w:rsidRPr="00D77505" w:rsidRDefault="00D77505" w:rsidP="00D77505">
      <w:pPr>
        <w:pStyle w:val="Caption"/>
      </w:pPr>
      <w:bookmarkStart w:id="3" w:name="_Ref190870515"/>
      <w:r>
        <w:t xml:space="preserve">Supplementary Figure </w:t>
      </w:r>
      <w:r w:rsidR="001A4E54">
        <w:fldChar w:fldCharType="begin"/>
      </w:r>
      <w:r w:rsidR="001A4E54">
        <w:instrText xml:space="preserve"> SEQ Supplementary_Figure \* ARABIC </w:instrText>
      </w:r>
      <w:r w:rsidR="001A4E54">
        <w:fldChar w:fldCharType="separate"/>
      </w:r>
      <w:r w:rsidR="001A4E54">
        <w:rPr>
          <w:noProof/>
        </w:rPr>
        <w:t>3</w:t>
      </w:r>
      <w:r w:rsidR="001A4E54">
        <w:rPr>
          <w:noProof/>
        </w:rPr>
        <w:fldChar w:fldCharType="end"/>
      </w:r>
      <w:bookmarkEnd w:id="3"/>
      <w:r>
        <w:t xml:space="preserve">: </w:t>
      </w:r>
      <w:r w:rsidRPr="00D77505">
        <w:t xml:space="preserve">Ultrasound (a) and photoacoustic image at 800 nm (b) at the injection site, minutes after indocyanine green </w:t>
      </w:r>
      <w:r w:rsidR="002E5852">
        <w:t xml:space="preserve">(ICG) </w:t>
      </w:r>
      <w:r w:rsidRPr="00D77505">
        <w:t>injection. Various regions are marked, and the average photoacoustic spectra</w:t>
      </w:r>
      <w:r w:rsidR="00D15940">
        <w:t xml:space="preserve"> (min-max scaled)</w:t>
      </w:r>
      <w:r w:rsidRPr="00D77505">
        <w:t xml:space="preserve"> are visualized in (c), showing variation in the</w:t>
      </w:r>
      <w:r w:rsidR="002E5852">
        <w:t xml:space="preserve"> ICG</w:t>
      </w:r>
      <w:r w:rsidRPr="00D77505">
        <w:t xml:space="preserve"> absorption peak.</w:t>
      </w:r>
    </w:p>
    <w:p w14:paraId="69186CA6" w14:textId="5F032423" w:rsidR="00F2694B" w:rsidRDefault="00F2694B" w:rsidP="00610625">
      <w:pPr>
        <w:pStyle w:val="Caption"/>
      </w:pPr>
    </w:p>
    <w:p w14:paraId="36E43292" w14:textId="411F4EA2" w:rsidR="006A4625" w:rsidRPr="00F52254" w:rsidRDefault="00535CEF" w:rsidP="00B15A76">
      <w:r w:rsidRPr="00F52254">
        <w:br w:type="page"/>
      </w:r>
    </w:p>
    <w:sectPr w:rsidR="006A4625" w:rsidRPr="00F52254" w:rsidSect="00A21B5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3CFDCC" w14:textId="77777777" w:rsidR="001C6C05" w:rsidRDefault="001C6C05" w:rsidP="009B0438">
      <w:pPr>
        <w:spacing w:after="0" w:line="240" w:lineRule="auto"/>
      </w:pPr>
      <w:r>
        <w:separator/>
      </w:r>
    </w:p>
  </w:endnote>
  <w:endnote w:type="continuationSeparator" w:id="0">
    <w:p w14:paraId="12770EA4" w14:textId="77777777" w:rsidR="001C6C05" w:rsidRDefault="001C6C05" w:rsidP="009B0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aarlemmer MT Medium OsF">
    <w:altName w:val="Cambria"/>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0D95F" w14:textId="77777777" w:rsidR="001C6C05" w:rsidRDefault="001C6C05" w:rsidP="009B0438">
      <w:pPr>
        <w:spacing w:after="0" w:line="240" w:lineRule="auto"/>
      </w:pPr>
      <w:r>
        <w:separator/>
      </w:r>
    </w:p>
  </w:footnote>
  <w:footnote w:type="continuationSeparator" w:id="0">
    <w:p w14:paraId="55072BD0" w14:textId="77777777" w:rsidR="001C6C05" w:rsidRDefault="001C6C05" w:rsidP="009B04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9A63BD"/>
    <w:multiLevelType w:val="hybridMultilevel"/>
    <w:tmpl w:val="6E9A6ADE"/>
    <w:lvl w:ilvl="0" w:tplc="44BEB9FC">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FA474D"/>
    <w:multiLevelType w:val="hybridMultilevel"/>
    <w:tmpl w:val="DDAC91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A03915"/>
    <w:multiLevelType w:val="hybridMultilevel"/>
    <w:tmpl w:val="665655E4"/>
    <w:lvl w:ilvl="0" w:tplc="586A34D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514784"/>
    <w:multiLevelType w:val="hybridMultilevel"/>
    <w:tmpl w:val="9FD05742"/>
    <w:lvl w:ilvl="0" w:tplc="5D3092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7A2B44"/>
    <w:multiLevelType w:val="hybridMultilevel"/>
    <w:tmpl w:val="3F4236E0"/>
    <w:lvl w:ilvl="0" w:tplc="5D30929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A90AB6"/>
    <w:multiLevelType w:val="multilevel"/>
    <w:tmpl w:val="26140FE4"/>
    <w:lvl w:ilvl="0">
      <w:start w:val="1"/>
      <w:numFmt w:val="decimal"/>
      <w:lvlText w:val="%1."/>
      <w:lvlJc w:val="left"/>
      <w:pPr>
        <w:ind w:left="720" w:hanging="360"/>
      </w:pPr>
      <w:rPr>
        <w:rFonts w:hint="default"/>
        <w:color w:val="auto"/>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4893677A"/>
    <w:multiLevelType w:val="hybridMultilevel"/>
    <w:tmpl w:val="2F24D84A"/>
    <w:lvl w:ilvl="0" w:tplc="B1A249F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9C550D"/>
    <w:multiLevelType w:val="hybridMultilevel"/>
    <w:tmpl w:val="1D0E23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F12BC1"/>
    <w:multiLevelType w:val="hybridMultilevel"/>
    <w:tmpl w:val="9A54284A"/>
    <w:lvl w:ilvl="0" w:tplc="10527398">
      <w:start w:val="1"/>
      <w:numFmt w:val="bullet"/>
      <w:lvlText w:val="•"/>
      <w:lvlJc w:val="left"/>
      <w:pPr>
        <w:tabs>
          <w:tab w:val="num" w:pos="720"/>
        </w:tabs>
        <w:ind w:left="720" w:hanging="360"/>
      </w:pPr>
      <w:rPr>
        <w:rFonts w:ascii="Arial" w:hAnsi="Arial" w:hint="default"/>
      </w:rPr>
    </w:lvl>
    <w:lvl w:ilvl="1" w:tplc="EAB01A8A">
      <w:start w:val="78"/>
      <w:numFmt w:val="bullet"/>
      <w:lvlText w:val="•"/>
      <w:lvlJc w:val="left"/>
      <w:pPr>
        <w:tabs>
          <w:tab w:val="num" w:pos="1440"/>
        </w:tabs>
        <w:ind w:left="1440" w:hanging="360"/>
      </w:pPr>
      <w:rPr>
        <w:rFonts w:ascii="Arial" w:hAnsi="Arial" w:hint="default"/>
      </w:rPr>
    </w:lvl>
    <w:lvl w:ilvl="2" w:tplc="8B1ADF70" w:tentative="1">
      <w:start w:val="1"/>
      <w:numFmt w:val="bullet"/>
      <w:lvlText w:val="•"/>
      <w:lvlJc w:val="left"/>
      <w:pPr>
        <w:tabs>
          <w:tab w:val="num" w:pos="2160"/>
        </w:tabs>
        <w:ind w:left="2160" w:hanging="360"/>
      </w:pPr>
      <w:rPr>
        <w:rFonts w:ascii="Arial" w:hAnsi="Arial" w:hint="default"/>
      </w:rPr>
    </w:lvl>
    <w:lvl w:ilvl="3" w:tplc="61E4FDC2" w:tentative="1">
      <w:start w:val="1"/>
      <w:numFmt w:val="bullet"/>
      <w:lvlText w:val="•"/>
      <w:lvlJc w:val="left"/>
      <w:pPr>
        <w:tabs>
          <w:tab w:val="num" w:pos="2880"/>
        </w:tabs>
        <w:ind w:left="2880" w:hanging="360"/>
      </w:pPr>
      <w:rPr>
        <w:rFonts w:ascii="Arial" w:hAnsi="Arial" w:hint="default"/>
      </w:rPr>
    </w:lvl>
    <w:lvl w:ilvl="4" w:tplc="B6FC5544" w:tentative="1">
      <w:start w:val="1"/>
      <w:numFmt w:val="bullet"/>
      <w:lvlText w:val="•"/>
      <w:lvlJc w:val="left"/>
      <w:pPr>
        <w:tabs>
          <w:tab w:val="num" w:pos="3600"/>
        </w:tabs>
        <w:ind w:left="3600" w:hanging="360"/>
      </w:pPr>
      <w:rPr>
        <w:rFonts w:ascii="Arial" w:hAnsi="Arial" w:hint="default"/>
      </w:rPr>
    </w:lvl>
    <w:lvl w:ilvl="5" w:tplc="94F4D3CA" w:tentative="1">
      <w:start w:val="1"/>
      <w:numFmt w:val="bullet"/>
      <w:lvlText w:val="•"/>
      <w:lvlJc w:val="left"/>
      <w:pPr>
        <w:tabs>
          <w:tab w:val="num" w:pos="4320"/>
        </w:tabs>
        <w:ind w:left="4320" w:hanging="360"/>
      </w:pPr>
      <w:rPr>
        <w:rFonts w:ascii="Arial" w:hAnsi="Arial" w:hint="default"/>
      </w:rPr>
    </w:lvl>
    <w:lvl w:ilvl="6" w:tplc="8D2E9958" w:tentative="1">
      <w:start w:val="1"/>
      <w:numFmt w:val="bullet"/>
      <w:lvlText w:val="•"/>
      <w:lvlJc w:val="left"/>
      <w:pPr>
        <w:tabs>
          <w:tab w:val="num" w:pos="5040"/>
        </w:tabs>
        <w:ind w:left="5040" w:hanging="360"/>
      </w:pPr>
      <w:rPr>
        <w:rFonts w:ascii="Arial" w:hAnsi="Arial" w:hint="default"/>
      </w:rPr>
    </w:lvl>
    <w:lvl w:ilvl="7" w:tplc="6E9265D8" w:tentative="1">
      <w:start w:val="1"/>
      <w:numFmt w:val="bullet"/>
      <w:lvlText w:val="•"/>
      <w:lvlJc w:val="left"/>
      <w:pPr>
        <w:tabs>
          <w:tab w:val="num" w:pos="5760"/>
        </w:tabs>
        <w:ind w:left="5760" w:hanging="360"/>
      </w:pPr>
      <w:rPr>
        <w:rFonts w:ascii="Arial" w:hAnsi="Arial" w:hint="default"/>
      </w:rPr>
    </w:lvl>
    <w:lvl w:ilvl="8" w:tplc="75B8898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60F0BD8"/>
    <w:multiLevelType w:val="hybridMultilevel"/>
    <w:tmpl w:val="12222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
  </w:num>
  <w:num w:numId="4">
    <w:abstractNumId w:val="5"/>
  </w:num>
  <w:num w:numId="5">
    <w:abstractNumId w:val="4"/>
  </w:num>
  <w:num w:numId="6">
    <w:abstractNumId w:val="8"/>
  </w:num>
  <w:num w:numId="7">
    <w:abstractNumId w:val="3"/>
  </w:num>
  <w:num w:numId="8">
    <w:abstractNumId w:val="6"/>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US" w:vendorID="64" w:dllVersion="0" w:nlCheck="1" w:checkStyle="0"/>
  <w:activeWritingStyle w:appName="MSWord" w:lang="nl-NL" w:vendorID="64" w:dllVersion="0" w:nlCheck="1" w:checkStyle="0"/>
  <w:activeWritingStyle w:appName="MSWord" w:lang="en-GB" w:vendorID="64" w:dllVersion="0" w:nlCheck="1" w:checkStyle="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WyMDUxtDAwtjAzNDRQ0lEKTi0uzszPAykwMqsFADHpIhE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revze920zfele520uxeexkw0frt9zatv95&quot;&gt;My EndNote Library&lt;record-ids&gt;&lt;item&gt;58&lt;/item&gt;&lt;item&gt;67&lt;/item&gt;&lt;item&gt;71&lt;/item&gt;&lt;item&gt;108&lt;/item&gt;&lt;item&gt;358&lt;/item&gt;&lt;item&gt;410&lt;/item&gt;&lt;item&gt;519&lt;/item&gt;&lt;item&gt;520&lt;/item&gt;&lt;item&gt;521&lt;/item&gt;&lt;item&gt;522&lt;/item&gt;&lt;item&gt;524&lt;/item&gt;&lt;item&gt;528&lt;/item&gt;&lt;item&gt;529&lt;/item&gt;&lt;item&gt;530&lt;/item&gt;&lt;item&gt;531&lt;/item&gt;&lt;item&gt;532&lt;/item&gt;&lt;item&gt;533&lt;/item&gt;&lt;item&gt;534&lt;/item&gt;&lt;item&gt;535&lt;/item&gt;&lt;item&gt;537&lt;/item&gt;&lt;item&gt;538&lt;/item&gt;&lt;item&gt;540&lt;/item&gt;&lt;item&gt;541&lt;/item&gt;&lt;/record-ids&gt;&lt;/item&gt;&lt;/Libraries&gt;"/>
  </w:docVars>
  <w:rsids>
    <w:rsidRoot w:val="0086154A"/>
    <w:rsid w:val="00004B39"/>
    <w:rsid w:val="000053DD"/>
    <w:rsid w:val="00012F2F"/>
    <w:rsid w:val="000174B1"/>
    <w:rsid w:val="00025F8F"/>
    <w:rsid w:val="00030228"/>
    <w:rsid w:val="00043EDB"/>
    <w:rsid w:val="00046EA3"/>
    <w:rsid w:val="000479AA"/>
    <w:rsid w:val="00061EFC"/>
    <w:rsid w:val="00062E73"/>
    <w:rsid w:val="000703A3"/>
    <w:rsid w:val="00081943"/>
    <w:rsid w:val="00082958"/>
    <w:rsid w:val="0008471A"/>
    <w:rsid w:val="000848AD"/>
    <w:rsid w:val="00086C37"/>
    <w:rsid w:val="00087225"/>
    <w:rsid w:val="000879B6"/>
    <w:rsid w:val="000919F0"/>
    <w:rsid w:val="000A19B8"/>
    <w:rsid w:val="000A4932"/>
    <w:rsid w:val="000A4EE6"/>
    <w:rsid w:val="000A4FE0"/>
    <w:rsid w:val="000B2A5A"/>
    <w:rsid w:val="000C589F"/>
    <w:rsid w:val="000C718D"/>
    <w:rsid w:val="000D2DF4"/>
    <w:rsid w:val="000D6EEB"/>
    <w:rsid w:val="000F2C6E"/>
    <w:rsid w:val="000F3D34"/>
    <w:rsid w:val="00100081"/>
    <w:rsid w:val="00103D42"/>
    <w:rsid w:val="00104EB3"/>
    <w:rsid w:val="00107811"/>
    <w:rsid w:val="0011162E"/>
    <w:rsid w:val="00114A4C"/>
    <w:rsid w:val="00116A3B"/>
    <w:rsid w:val="00116A76"/>
    <w:rsid w:val="00116D38"/>
    <w:rsid w:val="00121279"/>
    <w:rsid w:val="00130D58"/>
    <w:rsid w:val="001407DF"/>
    <w:rsid w:val="00144EC9"/>
    <w:rsid w:val="00147213"/>
    <w:rsid w:val="00147425"/>
    <w:rsid w:val="0017587A"/>
    <w:rsid w:val="001811F4"/>
    <w:rsid w:val="00183EF3"/>
    <w:rsid w:val="00185A53"/>
    <w:rsid w:val="0019083F"/>
    <w:rsid w:val="001952FB"/>
    <w:rsid w:val="001A0A2B"/>
    <w:rsid w:val="001A4D86"/>
    <w:rsid w:val="001A4E54"/>
    <w:rsid w:val="001B66E7"/>
    <w:rsid w:val="001B6FA5"/>
    <w:rsid w:val="001C18DA"/>
    <w:rsid w:val="001C6C05"/>
    <w:rsid w:val="001D1A95"/>
    <w:rsid w:val="001D67E7"/>
    <w:rsid w:val="001D7FBF"/>
    <w:rsid w:val="001E2AD5"/>
    <w:rsid w:val="001E662B"/>
    <w:rsid w:val="001F61E4"/>
    <w:rsid w:val="001F6738"/>
    <w:rsid w:val="00200DFF"/>
    <w:rsid w:val="0020217E"/>
    <w:rsid w:val="002059B6"/>
    <w:rsid w:val="00207180"/>
    <w:rsid w:val="0021065B"/>
    <w:rsid w:val="002127D9"/>
    <w:rsid w:val="00214A84"/>
    <w:rsid w:val="00217101"/>
    <w:rsid w:val="0022191B"/>
    <w:rsid w:val="00221EB9"/>
    <w:rsid w:val="00223112"/>
    <w:rsid w:val="0022755E"/>
    <w:rsid w:val="00241D57"/>
    <w:rsid w:val="00245A3C"/>
    <w:rsid w:val="0024799E"/>
    <w:rsid w:val="00250BD9"/>
    <w:rsid w:val="0025131B"/>
    <w:rsid w:val="002526C9"/>
    <w:rsid w:val="00255297"/>
    <w:rsid w:val="00255EDD"/>
    <w:rsid w:val="00262577"/>
    <w:rsid w:val="0026548D"/>
    <w:rsid w:val="00276F4C"/>
    <w:rsid w:val="0028153E"/>
    <w:rsid w:val="0028545A"/>
    <w:rsid w:val="00286BBC"/>
    <w:rsid w:val="00294721"/>
    <w:rsid w:val="002A256C"/>
    <w:rsid w:val="002B6EEC"/>
    <w:rsid w:val="002B7C84"/>
    <w:rsid w:val="002D6EE0"/>
    <w:rsid w:val="002E15D3"/>
    <w:rsid w:val="002E4185"/>
    <w:rsid w:val="002E5852"/>
    <w:rsid w:val="002E67BE"/>
    <w:rsid w:val="002F02E7"/>
    <w:rsid w:val="002F37F3"/>
    <w:rsid w:val="002F6835"/>
    <w:rsid w:val="002F6912"/>
    <w:rsid w:val="00305A1F"/>
    <w:rsid w:val="003067DC"/>
    <w:rsid w:val="003078AE"/>
    <w:rsid w:val="00312FEB"/>
    <w:rsid w:val="00317591"/>
    <w:rsid w:val="00321FC8"/>
    <w:rsid w:val="00325465"/>
    <w:rsid w:val="003258ED"/>
    <w:rsid w:val="003275D8"/>
    <w:rsid w:val="00341C4F"/>
    <w:rsid w:val="00343998"/>
    <w:rsid w:val="00347870"/>
    <w:rsid w:val="00354091"/>
    <w:rsid w:val="003559E8"/>
    <w:rsid w:val="00360A0F"/>
    <w:rsid w:val="00364D0C"/>
    <w:rsid w:val="00371279"/>
    <w:rsid w:val="00372A72"/>
    <w:rsid w:val="00377661"/>
    <w:rsid w:val="00384B15"/>
    <w:rsid w:val="003874E0"/>
    <w:rsid w:val="00387EE7"/>
    <w:rsid w:val="00393AE7"/>
    <w:rsid w:val="00394C3B"/>
    <w:rsid w:val="00395DD1"/>
    <w:rsid w:val="003A1623"/>
    <w:rsid w:val="003B0D44"/>
    <w:rsid w:val="003B2675"/>
    <w:rsid w:val="003B61DC"/>
    <w:rsid w:val="003B7693"/>
    <w:rsid w:val="003C091D"/>
    <w:rsid w:val="003C65A3"/>
    <w:rsid w:val="003D6E60"/>
    <w:rsid w:val="003F06F8"/>
    <w:rsid w:val="003F3FDD"/>
    <w:rsid w:val="003F6A16"/>
    <w:rsid w:val="003F761E"/>
    <w:rsid w:val="00400890"/>
    <w:rsid w:val="00410377"/>
    <w:rsid w:val="00413FEA"/>
    <w:rsid w:val="00415D3F"/>
    <w:rsid w:val="0041622E"/>
    <w:rsid w:val="00426BCD"/>
    <w:rsid w:val="0044608F"/>
    <w:rsid w:val="004540F4"/>
    <w:rsid w:val="00461D7A"/>
    <w:rsid w:val="00472F8D"/>
    <w:rsid w:val="00475C83"/>
    <w:rsid w:val="00476D60"/>
    <w:rsid w:val="00476FFA"/>
    <w:rsid w:val="00481898"/>
    <w:rsid w:val="004829C7"/>
    <w:rsid w:val="00484836"/>
    <w:rsid w:val="00493C2D"/>
    <w:rsid w:val="00495D57"/>
    <w:rsid w:val="004A04E1"/>
    <w:rsid w:val="004B0DDE"/>
    <w:rsid w:val="004B1201"/>
    <w:rsid w:val="004B187D"/>
    <w:rsid w:val="004B4589"/>
    <w:rsid w:val="004C4AA8"/>
    <w:rsid w:val="004C5F6F"/>
    <w:rsid w:val="004D12BA"/>
    <w:rsid w:val="004E007F"/>
    <w:rsid w:val="004E11D7"/>
    <w:rsid w:val="004E3184"/>
    <w:rsid w:val="004E735C"/>
    <w:rsid w:val="004F4859"/>
    <w:rsid w:val="004F54AB"/>
    <w:rsid w:val="004F6076"/>
    <w:rsid w:val="004F6E58"/>
    <w:rsid w:val="004F7A15"/>
    <w:rsid w:val="005034F6"/>
    <w:rsid w:val="00505651"/>
    <w:rsid w:val="00511E62"/>
    <w:rsid w:val="00514227"/>
    <w:rsid w:val="00515B54"/>
    <w:rsid w:val="00524FB1"/>
    <w:rsid w:val="00535CEF"/>
    <w:rsid w:val="00542B96"/>
    <w:rsid w:val="00545083"/>
    <w:rsid w:val="00545AF5"/>
    <w:rsid w:val="0055077E"/>
    <w:rsid w:val="0055579B"/>
    <w:rsid w:val="005634B5"/>
    <w:rsid w:val="00563A89"/>
    <w:rsid w:val="0056578D"/>
    <w:rsid w:val="00571DEC"/>
    <w:rsid w:val="005726C9"/>
    <w:rsid w:val="0057607A"/>
    <w:rsid w:val="005809AE"/>
    <w:rsid w:val="00581C76"/>
    <w:rsid w:val="00586AF6"/>
    <w:rsid w:val="00587177"/>
    <w:rsid w:val="00596F09"/>
    <w:rsid w:val="005A1316"/>
    <w:rsid w:val="005A27B9"/>
    <w:rsid w:val="005A4F24"/>
    <w:rsid w:val="005A58F4"/>
    <w:rsid w:val="005A7D66"/>
    <w:rsid w:val="005B2427"/>
    <w:rsid w:val="005B5A2D"/>
    <w:rsid w:val="005B5D59"/>
    <w:rsid w:val="005C00F7"/>
    <w:rsid w:val="005C031B"/>
    <w:rsid w:val="005C47C1"/>
    <w:rsid w:val="005D00F3"/>
    <w:rsid w:val="005D1150"/>
    <w:rsid w:val="005D6253"/>
    <w:rsid w:val="005D69DD"/>
    <w:rsid w:val="005E448F"/>
    <w:rsid w:val="005F09E4"/>
    <w:rsid w:val="005F3470"/>
    <w:rsid w:val="005F48DD"/>
    <w:rsid w:val="00601AD4"/>
    <w:rsid w:val="00605781"/>
    <w:rsid w:val="006075E2"/>
    <w:rsid w:val="00610625"/>
    <w:rsid w:val="006107BB"/>
    <w:rsid w:val="006135B0"/>
    <w:rsid w:val="00614C99"/>
    <w:rsid w:val="00616263"/>
    <w:rsid w:val="0062416C"/>
    <w:rsid w:val="00624BA4"/>
    <w:rsid w:val="0062699B"/>
    <w:rsid w:val="00627418"/>
    <w:rsid w:val="00630A0F"/>
    <w:rsid w:val="006351A6"/>
    <w:rsid w:val="00640637"/>
    <w:rsid w:val="00641F91"/>
    <w:rsid w:val="006422EE"/>
    <w:rsid w:val="00642CC3"/>
    <w:rsid w:val="00643309"/>
    <w:rsid w:val="00644D11"/>
    <w:rsid w:val="00646CFA"/>
    <w:rsid w:val="00650835"/>
    <w:rsid w:val="00650C6D"/>
    <w:rsid w:val="00651DA6"/>
    <w:rsid w:val="0065542E"/>
    <w:rsid w:val="00661083"/>
    <w:rsid w:val="00664F58"/>
    <w:rsid w:val="00667352"/>
    <w:rsid w:val="006676BA"/>
    <w:rsid w:val="0068278E"/>
    <w:rsid w:val="006848CD"/>
    <w:rsid w:val="00684D01"/>
    <w:rsid w:val="00685F3F"/>
    <w:rsid w:val="00686C54"/>
    <w:rsid w:val="0068725B"/>
    <w:rsid w:val="006939DA"/>
    <w:rsid w:val="006953CB"/>
    <w:rsid w:val="0069663B"/>
    <w:rsid w:val="006A4625"/>
    <w:rsid w:val="006A4698"/>
    <w:rsid w:val="006A5833"/>
    <w:rsid w:val="006B6733"/>
    <w:rsid w:val="006B713D"/>
    <w:rsid w:val="006C0611"/>
    <w:rsid w:val="006C321D"/>
    <w:rsid w:val="006C3D02"/>
    <w:rsid w:val="006C49CA"/>
    <w:rsid w:val="006D3083"/>
    <w:rsid w:val="006D5E75"/>
    <w:rsid w:val="006D5F6C"/>
    <w:rsid w:val="006D62E3"/>
    <w:rsid w:val="006E1011"/>
    <w:rsid w:val="0070123F"/>
    <w:rsid w:val="007043FC"/>
    <w:rsid w:val="00705720"/>
    <w:rsid w:val="00705EE5"/>
    <w:rsid w:val="00710505"/>
    <w:rsid w:val="007119F1"/>
    <w:rsid w:val="007129A4"/>
    <w:rsid w:val="00713C75"/>
    <w:rsid w:val="00713EEC"/>
    <w:rsid w:val="00720080"/>
    <w:rsid w:val="007227D2"/>
    <w:rsid w:val="00724015"/>
    <w:rsid w:val="00724378"/>
    <w:rsid w:val="00725A84"/>
    <w:rsid w:val="0073276F"/>
    <w:rsid w:val="00732AF0"/>
    <w:rsid w:val="00736FCC"/>
    <w:rsid w:val="007409F8"/>
    <w:rsid w:val="0074241B"/>
    <w:rsid w:val="00747357"/>
    <w:rsid w:val="00751602"/>
    <w:rsid w:val="00752E0F"/>
    <w:rsid w:val="00754A82"/>
    <w:rsid w:val="007609AE"/>
    <w:rsid w:val="007638E4"/>
    <w:rsid w:val="007706DB"/>
    <w:rsid w:val="00780A88"/>
    <w:rsid w:val="00782EF7"/>
    <w:rsid w:val="00785B06"/>
    <w:rsid w:val="007A4381"/>
    <w:rsid w:val="007A62BB"/>
    <w:rsid w:val="007A6B8C"/>
    <w:rsid w:val="007B312E"/>
    <w:rsid w:val="007B34B0"/>
    <w:rsid w:val="007C1F90"/>
    <w:rsid w:val="007C3A0A"/>
    <w:rsid w:val="007C4CE9"/>
    <w:rsid w:val="007C5701"/>
    <w:rsid w:val="007D0CBD"/>
    <w:rsid w:val="007D0D9B"/>
    <w:rsid w:val="007D16DF"/>
    <w:rsid w:val="007D4417"/>
    <w:rsid w:val="007D6ECA"/>
    <w:rsid w:val="007E6A1E"/>
    <w:rsid w:val="007F7635"/>
    <w:rsid w:val="00803F71"/>
    <w:rsid w:val="0081482B"/>
    <w:rsid w:val="0081544C"/>
    <w:rsid w:val="00815AB2"/>
    <w:rsid w:val="008249FA"/>
    <w:rsid w:val="00830CD8"/>
    <w:rsid w:val="00831DC9"/>
    <w:rsid w:val="0084033C"/>
    <w:rsid w:val="008432C1"/>
    <w:rsid w:val="00845CFE"/>
    <w:rsid w:val="008467D9"/>
    <w:rsid w:val="008470A8"/>
    <w:rsid w:val="00850E13"/>
    <w:rsid w:val="008516D9"/>
    <w:rsid w:val="008546E3"/>
    <w:rsid w:val="0086154A"/>
    <w:rsid w:val="0087354C"/>
    <w:rsid w:val="00874E35"/>
    <w:rsid w:val="00875944"/>
    <w:rsid w:val="00875AE3"/>
    <w:rsid w:val="00880B2B"/>
    <w:rsid w:val="0088299C"/>
    <w:rsid w:val="00883285"/>
    <w:rsid w:val="008837CE"/>
    <w:rsid w:val="00892D6A"/>
    <w:rsid w:val="0089453F"/>
    <w:rsid w:val="008951A8"/>
    <w:rsid w:val="008A1F3F"/>
    <w:rsid w:val="008A2E67"/>
    <w:rsid w:val="008A4708"/>
    <w:rsid w:val="008A69CC"/>
    <w:rsid w:val="008B08C5"/>
    <w:rsid w:val="008B0F1A"/>
    <w:rsid w:val="008B1F53"/>
    <w:rsid w:val="008B3F0C"/>
    <w:rsid w:val="008C3208"/>
    <w:rsid w:val="008C337F"/>
    <w:rsid w:val="008C33F3"/>
    <w:rsid w:val="008C712F"/>
    <w:rsid w:val="008D1227"/>
    <w:rsid w:val="008D27A8"/>
    <w:rsid w:val="008D2935"/>
    <w:rsid w:val="008D4ABA"/>
    <w:rsid w:val="008D7635"/>
    <w:rsid w:val="008E490B"/>
    <w:rsid w:val="008E53D3"/>
    <w:rsid w:val="008E7941"/>
    <w:rsid w:val="008F3765"/>
    <w:rsid w:val="008F6C1F"/>
    <w:rsid w:val="008F76DA"/>
    <w:rsid w:val="00901B53"/>
    <w:rsid w:val="009034EC"/>
    <w:rsid w:val="0090390C"/>
    <w:rsid w:val="00914E64"/>
    <w:rsid w:val="009171E2"/>
    <w:rsid w:val="0092223A"/>
    <w:rsid w:val="0092773E"/>
    <w:rsid w:val="00927959"/>
    <w:rsid w:val="009323CD"/>
    <w:rsid w:val="009328C0"/>
    <w:rsid w:val="0093484D"/>
    <w:rsid w:val="009404FE"/>
    <w:rsid w:val="009405E1"/>
    <w:rsid w:val="009410C3"/>
    <w:rsid w:val="00945DD2"/>
    <w:rsid w:val="00946548"/>
    <w:rsid w:val="0095172B"/>
    <w:rsid w:val="00951B30"/>
    <w:rsid w:val="0096285F"/>
    <w:rsid w:val="00964128"/>
    <w:rsid w:val="009659D4"/>
    <w:rsid w:val="00966ACE"/>
    <w:rsid w:val="00971A3A"/>
    <w:rsid w:val="00973100"/>
    <w:rsid w:val="00974372"/>
    <w:rsid w:val="00980AAA"/>
    <w:rsid w:val="009810E6"/>
    <w:rsid w:val="00984A46"/>
    <w:rsid w:val="009A054D"/>
    <w:rsid w:val="009A0E79"/>
    <w:rsid w:val="009A10FB"/>
    <w:rsid w:val="009A6823"/>
    <w:rsid w:val="009A7BBF"/>
    <w:rsid w:val="009B0438"/>
    <w:rsid w:val="009C4DFE"/>
    <w:rsid w:val="009C511D"/>
    <w:rsid w:val="009C5E7D"/>
    <w:rsid w:val="009D07BC"/>
    <w:rsid w:val="009D3C17"/>
    <w:rsid w:val="009D3CF4"/>
    <w:rsid w:val="009D4A79"/>
    <w:rsid w:val="009E050A"/>
    <w:rsid w:val="009E4495"/>
    <w:rsid w:val="009E6E41"/>
    <w:rsid w:val="009F0DF8"/>
    <w:rsid w:val="009F1646"/>
    <w:rsid w:val="00A011CD"/>
    <w:rsid w:val="00A035B0"/>
    <w:rsid w:val="00A03EDA"/>
    <w:rsid w:val="00A161D8"/>
    <w:rsid w:val="00A16871"/>
    <w:rsid w:val="00A205B9"/>
    <w:rsid w:val="00A21B5E"/>
    <w:rsid w:val="00A37993"/>
    <w:rsid w:val="00A41A15"/>
    <w:rsid w:val="00A4416A"/>
    <w:rsid w:val="00A45D30"/>
    <w:rsid w:val="00A47297"/>
    <w:rsid w:val="00A56845"/>
    <w:rsid w:val="00A619FB"/>
    <w:rsid w:val="00A62ED5"/>
    <w:rsid w:val="00A66059"/>
    <w:rsid w:val="00A71DE4"/>
    <w:rsid w:val="00A75C8F"/>
    <w:rsid w:val="00A75F06"/>
    <w:rsid w:val="00A80459"/>
    <w:rsid w:val="00A83709"/>
    <w:rsid w:val="00A83D91"/>
    <w:rsid w:val="00A8577C"/>
    <w:rsid w:val="00A878BB"/>
    <w:rsid w:val="00A92679"/>
    <w:rsid w:val="00A976A7"/>
    <w:rsid w:val="00AA5CC2"/>
    <w:rsid w:val="00AB2850"/>
    <w:rsid w:val="00AB5B29"/>
    <w:rsid w:val="00AC0B82"/>
    <w:rsid w:val="00AC157B"/>
    <w:rsid w:val="00AC275D"/>
    <w:rsid w:val="00AC3522"/>
    <w:rsid w:val="00AD4813"/>
    <w:rsid w:val="00AD4F8D"/>
    <w:rsid w:val="00AE273B"/>
    <w:rsid w:val="00AE354C"/>
    <w:rsid w:val="00AE6556"/>
    <w:rsid w:val="00AF0495"/>
    <w:rsid w:val="00AF2E53"/>
    <w:rsid w:val="00B0330D"/>
    <w:rsid w:val="00B0574E"/>
    <w:rsid w:val="00B11368"/>
    <w:rsid w:val="00B13947"/>
    <w:rsid w:val="00B15A76"/>
    <w:rsid w:val="00B17923"/>
    <w:rsid w:val="00B21B1B"/>
    <w:rsid w:val="00B2389F"/>
    <w:rsid w:val="00B2397F"/>
    <w:rsid w:val="00B24657"/>
    <w:rsid w:val="00B30C4F"/>
    <w:rsid w:val="00B33B2F"/>
    <w:rsid w:val="00B366E8"/>
    <w:rsid w:val="00B42420"/>
    <w:rsid w:val="00B42608"/>
    <w:rsid w:val="00B50650"/>
    <w:rsid w:val="00B56AC8"/>
    <w:rsid w:val="00B60662"/>
    <w:rsid w:val="00B65756"/>
    <w:rsid w:val="00B718B1"/>
    <w:rsid w:val="00B749BC"/>
    <w:rsid w:val="00B75362"/>
    <w:rsid w:val="00B758C3"/>
    <w:rsid w:val="00B76B91"/>
    <w:rsid w:val="00B8206A"/>
    <w:rsid w:val="00B82C79"/>
    <w:rsid w:val="00B83A34"/>
    <w:rsid w:val="00B860D1"/>
    <w:rsid w:val="00B861EA"/>
    <w:rsid w:val="00B9350F"/>
    <w:rsid w:val="00BA6D84"/>
    <w:rsid w:val="00BB3685"/>
    <w:rsid w:val="00BB63BD"/>
    <w:rsid w:val="00BC10C7"/>
    <w:rsid w:val="00BC5CCE"/>
    <w:rsid w:val="00BD056F"/>
    <w:rsid w:val="00BD1997"/>
    <w:rsid w:val="00BD1BBC"/>
    <w:rsid w:val="00BD27AE"/>
    <w:rsid w:val="00BD3083"/>
    <w:rsid w:val="00BF68B3"/>
    <w:rsid w:val="00C05A1A"/>
    <w:rsid w:val="00C07CEA"/>
    <w:rsid w:val="00C10CD1"/>
    <w:rsid w:val="00C1598B"/>
    <w:rsid w:val="00C16815"/>
    <w:rsid w:val="00C17B78"/>
    <w:rsid w:val="00C337F9"/>
    <w:rsid w:val="00C362AC"/>
    <w:rsid w:val="00C3666A"/>
    <w:rsid w:val="00C5108D"/>
    <w:rsid w:val="00C557C6"/>
    <w:rsid w:val="00C57801"/>
    <w:rsid w:val="00C603BC"/>
    <w:rsid w:val="00C606A1"/>
    <w:rsid w:val="00C65DC6"/>
    <w:rsid w:val="00C72085"/>
    <w:rsid w:val="00C73881"/>
    <w:rsid w:val="00C75571"/>
    <w:rsid w:val="00C76703"/>
    <w:rsid w:val="00C778C2"/>
    <w:rsid w:val="00C8073A"/>
    <w:rsid w:val="00C82FDA"/>
    <w:rsid w:val="00C85204"/>
    <w:rsid w:val="00C92D13"/>
    <w:rsid w:val="00C949D5"/>
    <w:rsid w:val="00C96317"/>
    <w:rsid w:val="00C96C0D"/>
    <w:rsid w:val="00CA15E8"/>
    <w:rsid w:val="00CA5425"/>
    <w:rsid w:val="00CA6647"/>
    <w:rsid w:val="00CB0CBA"/>
    <w:rsid w:val="00CC0FA2"/>
    <w:rsid w:val="00CC2139"/>
    <w:rsid w:val="00CC2C91"/>
    <w:rsid w:val="00CC35C6"/>
    <w:rsid w:val="00CC7303"/>
    <w:rsid w:val="00CD33E0"/>
    <w:rsid w:val="00CD618B"/>
    <w:rsid w:val="00CE2C9F"/>
    <w:rsid w:val="00CF00B9"/>
    <w:rsid w:val="00CF0AEA"/>
    <w:rsid w:val="00CF5C93"/>
    <w:rsid w:val="00CF63AA"/>
    <w:rsid w:val="00D00A9D"/>
    <w:rsid w:val="00D02F4C"/>
    <w:rsid w:val="00D1266A"/>
    <w:rsid w:val="00D15940"/>
    <w:rsid w:val="00D15AF5"/>
    <w:rsid w:val="00D16002"/>
    <w:rsid w:val="00D161A4"/>
    <w:rsid w:val="00D17503"/>
    <w:rsid w:val="00D27D93"/>
    <w:rsid w:val="00D30E11"/>
    <w:rsid w:val="00D31EEF"/>
    <w:rsid w:val="00D36BD1"/>
    <w:rsid w:val="00D42B6D"/>
    <w:rsid w:val="00D42F9A"/>
    <w:rsid w:val="00D43FAE"/>
    <w:rsid w:val="00D5547E"/>
    <w:rsid w:val="00D63522"/>
    <w:rsid w:val="00D653BE"/>
    <w:rsid w:val="00D65DF9"/>
    <w:rsid w:val="00D67013"/>
    <w:rsid w:val="00D70CEF"/>
    <w:rsid w:val="00D76741"/>
    <w:rsid w:val="00D77505"/>
    <w:rsid w:val="00D8540B"/>
    <w:rsid w:val="00D857F3"/>
    <w:rsid w:val="00D858C0"/>
    <w:rsid w:val="00D86317"/>
    <w:rsid w:val="00D945D6"/>
    <w:rsid w:val="00DA2B13"/>
    <w:rsid w:val="00DA3B88"/>
    <w:rsid w:val="00DA6A11"/>
    <w:rsid w:val="00DA6BE5"/>
    <w:rsid w:val="00DB177C"/>
    <w:rsid w:val="00DC1E38"/>
    <w:rsid w:val="00DC2634"/>
    <w:rsid w:val="00DC280F"/>
    <w:rsid w:val="00DC5D3B"/>
    <w:rsid w:val="00DC77A1"/>
    <w:rsid w:val="00DD2D3B"/>
    <w:rsid w:val="00DD6348"/>
    <w:rsid w:val="00DE3C9E"/>
    <w:rsid w:val="00DF055F"/>
    <w:rsid w:val="00E03393"/>
    <w:rsid w:val="00E12277"/>
    <w:rsid w:val="00E251BD"/>
    <w:rsid w:val="00E35A06"/>
    <w:rsid w:val="00E36F50"/>
    <w:rsid w:val="00E37E21"/>
    <w:rsid w:val="00E446CA"/>
    <w:rsid w:val="00E4577F"/>
    <w:rsid w:val="00E5171A"/>
    <w:rsid w:val="00E51A6C"/>
    <w:rsid w:val="00E533A4"/>
    <w:rsid w:val="00E547A5"/>
    <w:rsid w:val="00E578E8"/>
    <w:rsid w:val="00E6262D"/>
    <w:rsid w:val="00E63850"/>
    <w:rsid w:val="00E63B3E"/>
    <w:rsid w:val="00E65526"/>
    <w:rsid w:val="00E6628C"/>
    <w:rsid w:val="00E70421"/>
    <w:rsid w:val="00E71D78"/>
    <w:rsid w:val="00E72F96"/>
    <w:rsid w:val="00E75B98"/>
    <w:rsid w:val="00E819C6"/>
    <w:rsid w:val="00E83D53"/>
    <w:rsid w:val="00E85CFC"/>
    <w:rsid w:val="00E90077"/>
    <w:rsid w:val="00E957FF"/>
    <w:rsid w:val="00E97440"/>
    <w:rsid w:val="00EA1EE9"/>
    <w:rsid w:val="00EA260E"/>
    <w:rsid w:val="00EA42D8"/>
    <w:rsid w:val="00EA63AB"/>
    <w:rsid w:val="00EB1E1F"/>
    <w:rsid w:val="00EB22E0"/>
    <w:rsid w:val="00EB7616"/>
    <w:rsid w:val="00ED6525"/>
    <w:rsid w:val="00EE34F0"/>
    <w:rsid w:val="00EE40D6"/>
    <w:rsid w:val="00EF001D"/>
    <w:rsid w:val="00EF4A2D"/>
    <w:rsid w:val="00EF7717"/>
    <w:rsid w:val="00F01A93"/>
    <w:rsid w:val="00F02ACE"/>
    <w:rsid w:val="00F02AFD"/>
    <w:rsid w:val="00F135FE"/>
    <w:rsid w:val="00F155C2"/>
    <w:rsid w:val="00F16951"/>
    <w:rsid w:val="00F24BC6"/>
    <w:rsid w:val="00F2552D"/>
    <w:rsid w:val="00F2694B"/>
    <w:rsid w:val="00F44B1A"/>
    <w:rsid w:val="00F45941"/>
    <w:rsid w:val="00F459C1"/>
    <w:rsid w:val="00F52254"/>
    <w:rsid w:val="00F543DA"/>
    <w:rsid w:val="00F5465E"/>
    <w:rsid w:val="00F5750D"/>
    <w:rsid w:val="00F576A2"/>
    <w:rsid w:val="00F64758"/>
    <w:rsid w:val="00F71E50"/>
    <w:rsid w:val="00F72966"/>
    <w:rsid w:val="00F75323"/>
    <w:rsid w:val="00F75E9B"/>
    <w:rsid w:val="00F802EA"/>
    <w:rsid w:val="00F807C6"/>
    <w:rsid w:val="00F82FB7"/>
    <w:rsid w:val="00F8422A"/>
    <w:rsid w:val="00F85456"/>
    <w:rsid w:val="00F96A0E"/>
    <w:rsid w:val="00FA5CAE"/>
    <w:rsid w:val="00FA702A"/>
    <w:rsid w:val="00FB274A"/>
    <w:rsid w:val="00FC5437"/>
    <w:rsid w:val="00FC6F4D"/>
    <w:rsid w:val="00FD500A"/>
    <w:rsid w:val="00FD6C85"/>
    <w:rsid w:val="00FE26AE"/>
    <w:rsid w:val="00FE3D4B"/>
    <w:rsid w:val="00FE613E"/>
    <w:rsid w:val="00FF1AD9"/>
    <w:rsid w:val="00FF4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45469"/>
  <w15:chartTrackingRefBased/>
  <w15:docId w15:val="{CE9C93A1-7F8F-412F-95B3-CCB62C3A7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1B5E"/>
    <w:pPr>
      <w:spacing w:line="360" w:lineRule="auto"/>
    </w:pPr>
    <w:rPr>
      <w:rFonts w:ascii="Arial" w:hAnsi="Arial"/>
      <w:sz w:val="20"/>
    </w:rPr>
  </w:style>
  <w:style w:type="paragraph" w:styleId="Heading1">
    <w:name w:val="heading 1"/>
    <w:basedOn w:val="Normal"/>
    <w:next w:val="Normal"/>
    <w:link w:val="Heading1Char"/>
    <w:uiPriority w:val="9"/>
    <w:qFormat/>
    <w:rsid w:val="00A21B5E"/>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21B5E"/>
    <w:pPr>
      <w:keepNext/>
      <w:keepLines/>
      <w:spacing w:before="40" w:after="0"/>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596F09"/>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6154A"/>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86154A"/>
    <w:rPr>
      <w:rFonts w:ascii="Calibri" w:hAnsi="Calibri" w:cs="Calibri"/>
      <w:noProof/>
    </w:rPr>
  </w:style>
  <w:style w:type="paragraph" w:customStyle="1" w:styleId="EndNoteBibliography">
    <w:name w:val="EndNote Bibliography"/>
    <w:basedOn w:val="Normal"/>
    <w:link w:val="EndNoteBibliographyChar"/>
    <w:rsid w:val="0086154A"/>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86154A"/>
    <w:rPr>
      <w:rFonts w:ascii="Calibri" w:hAnsi="Calibri" w:cs="Calibri"/>
      <w:noProof/>
    </w:rPr>
  </w:style>
  <w:style w:type="character" w:customStyle="1" w:styleId="Heading1Char">
    <w:name w:val="Heading 1 Char"/>
    <w:basedOn w:val="DefaultParagraphFont"/>
    <w:link w:val="Heading1"/>
    <w:uiPriority w:val="9"/>
    <w:rsid w:val="00A21B5E"/>
    <w:rPr>
      <w:rFonts w:ascii="Arial" w:eastAsiaTheme="majorEastAsia" w:hAnsi="Arial" w:cstheme="majorBidi"/>
      <w:b/>
      <w:sz w:val="24"/>
      <w:szCs w:val="32"/>
    </w:rPr>
  </w:style>
  <w:style w:type="paragraph" w:styleId="Title">
    <w:name w:val="Title"/>
    <w:basedOn w:val="Normal"/>
    <w:next w:val="Normal"/>
    <w:link w:val="TitleChar"/>
    <w:uiPriority w:val="10"/>
    <w:qFormat/>
    <w:rsid w:val="00A21B5E"/>
    <w:pPr>
      <w:spacing w:after="0" w:line="240" w:lineRule="auto"/>
      <w:contextualSpacing/>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A21B5E"/>
    <w:rPr>
      <w:rFonts w:ascii="Arial" w:eastAsiaTheme="majorEastAsia" w:hAnsi="Arial" w:cstheme="majorBidi"/>
      <w:spacing w:val="-10"/>
      <w:kern w:val="28"/>
      <w:sz w:val="36"/>
      <w:szCs w:val="56"/>
    </w:rPr>
  </w:style>
  <w:style w:type="character" w:customStyle="1" w:styleId="Heading2Char">
    <w:name w:val="Heading 2 Char"/>
    <w:basedOn w:val="DefaultParagraphFont"/>
    <w:link w:val="Heading2"/>
    <w:uiPriority w:val="9"/>
    <w:rsid w:val="00A21B5E"/>
    <w:rPr>
      <w:rFonts w:ascii="Arial" w:eastAsiaTheme="majorEastAsia" w:hAnsi="Arial" w:cstheme="majorBidi"/>
      <w:b/>
      <w:szCs w:val="26"/>
    </w:rPr>
  </w:style>
  <w:style w:type="character" w:customStyle="1" w:styleId="Heading3Char">
    <w:name w:val="Heading 3 Char"/>
    <w:basedOn w:val="DefaultParagraphFont"/>
    <w:link w:val="Heading3"/>
    <w:uiPriority w:val="9"/>
    <w:rsid w:val="00596F09"/>
    <w:rPr>
      <w:rFonts w:ascii="Arial" w:eastAsiaTheme="majorEastAsia" w:hAnsi="Arial" w:cstheme="majorBidi"/>
      <w:b/>
      <w:sz w:val="24"/>
      <w:szCs w:val="24"/>
    </w:rPr>
  </w:style>
  <w:style w:type="character" w:styleId="CommentReference">
    <w:name w:val="annotation reference"/>
    <w:basedOn w:val="DefaultParagraphFont"/>
    <w:uiPriority w:val="99"/>
    <w:semiHidden/>
    <w:unhideWhenUsed/>
    <w:rsid w:val="00475C83"/>
    <w:rPr>
      <w:sz w:val="16"/>
      <w:szCs w:val="16"/>
    </w:rPr>
  </w:style>
  <w:style w:type="paragraph" w:styleId="CommentText">
    <w:name w:val="annotation text"/>
    <w:basedOn w:val="Normal"/>
    <w:link w:val="CommentTextChar"/>
    <w:uiPriority w:val="99"/>
    <w:unhideWhenUsed/>
    <w:rsid w:val="00475C83"/>
    <w:pPr>
      <w:spacing w:line="240" w:lineRule="auto"/>
    </w:pPr>
    <w:rPr>
      <w:szCs w:val="20"/>
    </w:rPr>
  </w:style>
  <w:style w:type="character" w:customStyle="1" w:styleId="CommentTextChar">
    <w:name w:val="Comment Text Char"/>
    <w:basedOn w:val="DefaultParagraphFont"/>
    <w:link w:val="CommentText"/>
    <w:uiPriority w:val="99"/>
    <w:rsid w:val="00475C83"/>
    <w:rPr>
      <w:rFonts w:ascii="Arial" w:hAnsi="Arial"/>
      <w:sz w:val="20"/>
      <w:szCs w:val="20"/>
    </w:rPr>
  </w:style>
  <w:style w:type="paragraph" w:styleId="ListParagraph">
    <w:name w:val="List Paragraph"/>
    <w:basedOn w:val="Normal"/>
    <w:uiPriority w:val="34"/>
    <w:qFormat/>
    <w:rsid w:val="00475C83"/>
    <w:pPr>
      <w:ind w:left="720"/>
      <w:contextualSpacing/>
    </w:pPr>
  </w:style>
  <w:style w:type="paragraph" w:styleId="BalloonText">
    <w:name w:val="Balloon Text"/>
    <w:basedOn w:val="Normal"/>
    <w:link w:val="BalloonTextChar"/>
    <w:uiPriority w:val="99"/>
    <w:semiHidden/>
    <w:unhideWhenUsed/>
    <w:rsid w:val="00475C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5C83"/>
    <w:rPr>
      <w:rFonts w:ascii="Segoe UI" w:hAnsi="Segoe UI" w:cs="Segoe UI"/>
      <w:sz w:val="18"/>
      <w:szCs w:val="18"/>
    </w:rPr>
  </w:style>
  <w:style w:type="paragraph" w:styleId="Caption">
    <w:name w:val="caption"/>
    <w:basedOn w:val="Normal"/>
    <w:next w:val="Normal"/>
    <w:uiPriority w:val="35"/>
    <w:unhideWhenUsed/>
    <w:qFormat/>
    <w:rsid w:val="00FC5437"/>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E65526"/>
    <w:rPr>
      <w:rFonts w:asciiTheme="minorHAnsi" w:hAnsiTheme="minorHAnsi"/>
      <w:b/>
      <w:bCs/>
    </w:rPr>
  </w:style>
  <w:style w:type="character" w:customStyle="1" w:styleId="CommentSubjectChar">
    <w:name w:val="Comment Subject Char"/>
    <w:basedOn w:val="CommentTextChar"/>
    <w:link w:val="CommentSubject"/>
    <w:uiPriority w:val="99"/>
    <w:semiHidden/>
    <w:rsid w:val="00E65526"/>
    <w:rPr>
      <w:rFonts w:ascii="Arial" w:hAnsi="Arial"/>
      <w:b/>
      <w:bCs/>
      <w:sz w:val="20"/>
      <w:szCs w:val="20"/>
    </w:rPr>
  </w:style>
  <w:style w:type="character" w:styleId="Hyperlink">
    <w:name w:val="Hyperlink"/>
    <w:basedOn w:val="DefaultParagraphFont"/>
    <w:uiPriority w:val="99"/>
    <w:rsid w:val="00107811"/>
    <w:rPr>
      <w:rFonts w:ascii="Haarlemmer MT Medium OsF" w:hAnsi="Haarlemmer MT Medium OsF" w:cs="Times New Roman"/>
      <w:color w:val="auto"/>
      <w:u w:val="single"/>
    </w:rPr>
  </w:style>
  <w:style w:type="paragraph" w:styleId="Revision">
    <w:name w:val="Revision"/>
    <w:hidden/>
    <w:uiPriority w:val="99"/>
    <w:semiHidden/>
    <w:rsid w:val="006C49CA"/>
    <w:pPr>
      <w:spacing w:after="0" w:line="240" w:lineRule="auto"/>
    </w:pPr>
  </w:style>
  <w:style w:type="table" w:styleId="TableGrid">
    <w:name w:val="Table Grid"/>
    <w:basedOn w:val="TableNormal"/>
    <w:uiPriority w:val="39"/>
    <w:rsid w:val="00725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3">
    <w:name w:val="Grid Table 6 Colorful Accent 3"/>
    <w:basedOn w:val="TableNormal"/>
    <w:uiPriority w:val="51"/>
    <w:rsid w:val="00725A8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9B04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438"/>
  </w:style>
  <w:style w:type="paragraph" w:styleId="Footer">
    <w:name w:val="footer"/>
    <w:basedOn w:val="Normal"/>
    <w:link w:val="FooterChar"/>
    <w:uiPriority w:val="99"/>
    <w:unhideWhenUsed/>
    <w:rsid w:val="009B04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438"/>
  </w:style>
  <w:style w:type="character" w:styleId="LineNumber">
    <w:name w:val="line number"/>
    <w:basedOn w:val="DefaultParagraphFont"/>
    <w:uiPriority w:val="99"/>
    <w:semiHidden/>
    <w:unhideWhenUsed/>
    <w:rsid w:val="00A21B5E"/>
  </w:style>
  <w:style w:type="character" w:customStyle="1" w:styleId="UnresolvedMention1">
    <w:name w:val="Unresolved Mention1"/>
    <w:basedOn w:val="DefaultParagraphFont"/>
    <w:uiPriority w:val="99"/>
    <w:semiHidden/>
    <w:unhideWhenUsed/>
    <w:rsid w:val="00DC2634"/>
    <w:rPr>
      <w:color w:val="605E5C"/>
      <w:shd w:val="clear" w:color="auto" w:fill="E1DFDD"/>
    </w:rPr>
  </w:style>
  <w:style w:type="paragraph" w:styleId="NormalWeb">
    <w:name w:val="Normal (Web)"/>
    <w:basedOn w:val="Normal"/>
    <w:uiPriority w:val="99"/>
    <w:semiHidden/>
    <w:unhideWhenUsed/>
    <w:rsid w:val="001E2AD5"/>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650C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06958">
      <w:bodyDiv w:val="1"/>
      <w:marLeft w:val="0"/>
      <w:marRight w:val="0"/>
      <w:marTop w:val="0"/>
      <w:marBottom w:val="0"/>
      <w:divBdr>
        <w:top w:val="none" w:sz="0" w:space="0" w:color="auto"/>
        <w:left w:val="none" w:sz="0" w:space="0" w:color="auto"/>
        <w:bottom w:val="none" w:sz="0" w:space="0" w:color="auto"/>
        <w:right w:val="none" w:sz="0" w:space="0" w:color="auto"/>
      </w:divBdr>
      <w:divsChild>
        <w:div w:id="909852479">
          <w:marLeft w:val="446"/>
          <w:marRight w:val="0"/>
          <w:marTop w:val="150"/>
          <w:marBottom w:val="0"/>
          <w:divBdr>
            <w:top w:val="none" w:sz="0" w:space="0" w:color="auto"/>
            <w:left w:val="none" w:sz="0" w:space="0" w:color="auto"/>
            <w:bottom w:val="none" w:sz="0" w:space="0" w:color="auto"/>
            <w:right w:val="none" w:sz="0" w:space="0" w:color="auto"/>
          </w:divBdr>
        </w:div>
        <w:div w:id="640353461">
          <w:marLeft w:val="1440"/>
          <w:marRight w:val="0"/>
          <w:marTop w:val="75"/>
          <w:marBottom w:val="0"/>
          <w:divBdr>
            <w:top w:val="none" w:sz="0" w:space="0" w:color="auto"/>
            <w:left w:val="none" w:sz="0" w:space="0" w:color="auto"/>
            <w:bottom w:val="none" w:sz="0" w:space="0" w:color="auto"/>
            <w:right w:val="none" w:sz="0" w:space="0" w:color="auto"/>
          </w:divBdr>
        </w:div>
        <w:div w:id="1861159009">
          <w:marLeft w:val="446"/>
          <w:marRight w:val="0"/>
          <w:marTop w:val="150"/>
          <w:marBottom w:val="0"/>
          <w:divBdr>
            <w:top w:val="none" w:sz="0" w:space="0" w:color="auto"/>
            <w:left w:val="none" w:sz="0" w:space="0" w:color="auto"/>
            <w:bottom w:val="none" w:sz="0" w:space="0" w:color="auto"/>
            <w:right w:val="none" w:sz="0" w:space="0" w:color="auto"/>
          </w:divBdr>
        </w:div>
        <w:div w:id="1445884146">
          <w:marLeft w:val="446"/>
          <w:marRight w:val="0"/>
          <w:marTop w:val="150"/>
          <w:marBottom w:val="0"/>
          <w:divBdr>
            <w:top w:val="none" w:sz="0" w:space="0" w:color="auto"/>
            <w:left w:val="none" w:sz="0" w:space="0" w:color="auto"/>
            <w:bottom w:val="none" w:sz="0" w:space="0" w:color="auto"/>
            <w:right w:val="none" w:sz="0" w:space="0" w:color="auto"/>
          </w:divBdr>
        </w:div>
        <w:div w:id="755632339">
          <w:marLeft w:val="446"/>
          <w:marRight w:val="0"/>
          <w:marTop w:val="150"/>
          <w:marBottom w:val="0"/>
          <w:divBdr>
            <w:top w:val="none" w:sz="0" w:space="0" w:color="auto"/>
            <w:left w:val="none" w:sz="0" w:space="0" w:color="auto"/>
            <w:bottom w:val="none" w:sz="0" w:space="0" w:color="auto"/>
            <w:right w:val="none" w:sz="0" w:space="0" w:color="auto"/>
          </w:divBdr>
        </w:div>
      </w:divsChild>
    </w:div>
    <w:div w:id="57486025">
      <w:bodyDiv w:val="1"/>
      <w:marLeft w:val="0"/>
      <w:marRight w:val="0"/>
      <w:marTop w:val="0"/>
      <w:marBottom w:val="0"/>
      <w:divBdr>
        <w:top w:val="none" w:sz="0" w:space="0" w:color="auto"/>
        <w:left w:val="none" w:sz="0" w:space="0" w:color="auto"/>
        <w:bottom w:val="none" w:sz="0" w:space="0" w:color="auto"/>
        <w:right w:val="none" w:sz="0" w:space="0" w:color="auto"/>
      </w:divBdr>
    </w:div>
    <w:div w:id="75637270">
      <w:bodyDiv w:val="1"/>
      <w:marLeft w:val="0"/>
      <w:marRight w:val="0"/>
      <w:marTop w:val="0"/>
      <w:marBottom w:val="0"/>
      <w:divBdr>
        <w:top w:val="none" w:sz="0" w:space="0" w:color="auto"/>
        <w:left w:val="none" w:sz="0" w:space="0" w:color="auto"/>
        <w:bottom w:val="none" w:sz="0" w:space="0" w:color="auto"/>
        <w:right w:val="none" w:sz="0" w:space="0" w:color="auto"/>
      </w:divBdr>
    </w:div>
    <w:div w:id="307783098">
      <w:bodyDiv w:val="1"/>
      <w:marLeft w:val="0"/>
      <w:marRight w:val="0"/>
      <w:marTop w:val="0"/>
      <w:marBottom w:val="0"/>
      <w:divBdr>
        <w:top w:val="none" w:sz="0" w:space="0" w:color="auto"/>
        <w:left w:val="none" w:sz="0" w:space="0" w:color="auto"/>
        <w:bottom w:val="none" w:sz="0" w:space="0" w:color="auto"/>
        <w:right w:val="none" w:sz="0" w:space="0" w:color="auto"/>
      </w:divBdr>
    </w:div>
    <w:div w:id="601453523">
      <w:bodyDiv w:val="1"/>
      <w:marLeft w:val="0"/>
      <w:marRight w:val="0"/>
      <w:marTop w:val="0"/>
      <w:marBottom w:val="0"/>
      <w:divBdr>
        <w:top w:val="none" w:sz="0" w:space="0" w:color="auto"/>
        <w:left w:val="none" w:sz="0" w:space="0" w:color="auto"/>
        <w:bottom w:val="none" w:sz="0" w:space="0" w:color="auto"/>
        <w:right w:val="none" w:sz="0" w:space="0" w:color="auto"/>
      </w:divBdr>
    </w:div>
    <w:div w:id="803082663">
      <w:bodyDiv w:val="1"/>
      <w:marLeft w:val="0"/>
      <w:marRight w:val="0"/>
      <w:marTop w:val="0"/>
      <w:marBottom w:val="0"/>
      <w:divBdr>
        <w:top w:val="none" w:sz="0" w:space="0" w:color="auto"/>
        <w:left w:val="none" w:sz="0" w:space="0" w:color="auto"/>
        <w:bottom w:val="none" w:sz="0" w:space="0" w:color="auto"/>
        <w:right w:val="none" w:sz="0" w:space="0" w:color="auto"/>
      </w:divBdr>
    </w:div>
    <w:div w:id="820583505">
      <w:bodyDiv w:val="1"/>
      <w:marLeft w:val="0"/>
      <w:marRight w:val="0"/>
      <w:marTop w:val="0"/>
      <w:marBottom w:val="0"/>
      <w:divBdr>
        <w:top w:val="none" w:sz="0" w:space="0" w:color="auto"/>
        <w:left w:val="none" w:sz="0" w:space="0" w:color="auto"/>
        <w:bottom w:val="none" w:sz="0" w:space="0" w:color="auto"/>
        <w:right w:val="none" w:sz="0" w:space="0" w:color="auto"/>
      </w:divBdr>
    </w:div>
    <w:div w:id="827012383">
      <w:bodyDiv w:val="1"/>
      <w:marLeft w:val="0"/>
      <w:marRight w:val="0"/>
      <w:marTop w:val="0"/>
      <w:marBottom w:val="0"/>
      <w:divBdr>
        <w:top w:val="none" w:sz="0" w:space="0" w:color="auto"/>
        <w:left w:val="none" w:sz="0" w:space="0" w:color="auto"/>
        <w:bottom w:val="none" w:sz="0" w:space="0" w:color="auto"/>
        <w:right w:val="none" w:sz="0" w:space="0" w:color="auto"/>
      </w:divBdr>
    </w:div>
    <w:div w:id="954562789">
      <w:bodyDiv w:val="1"/>
      <w:marLeft w:val="0"/>
      <w:marRight w:val="0"/>
      <w:marTop w:val="0"/>
      <w:marBottom w:val="0"/>
      <w:divBdr>
        <w:top w:val="none" w:sz="0" w:space="0" w:color="auto"/>
        <w:left w:val="none" w:sz="0" w:space="0" w:color="auto"/>
        <w:bottom w:val="none" w:sz="0" w:space="0" w:color="auto"/>
        <w:right w:val="none" w:sz="0" w:space="0" w:color="auto"/>
      </w:divBdr>
    </w:div>
    <w:div w:id="1260069060">
      <w:bodyDiv w:val="1"/>
      <w:marLeft w:val="0"/>
      <w:marRight w:val="0"/>
      <w:marTop w:val="0"/>
      <w:marBottom w:val="0"/>
      <w:divBdr>
        <w:top w:val="none" w:sz="0" w:space="0" w:color="auto"/>
        <w:left w:val="none" w:sz="0" w:space="0" w:color="auto"/>
        <w:bottom w:val="none" w:sz="0" w:space="0" w:color="auto"/>
        <w:right w:val="none" w:sz="0" w:space="0" w:color="auto"/>
      </w:divBdr>
    </w:div>
    <w:div w:id="1298683984">
      <w:bodyDiv w:val="1"/>
      <w:marLeft w:val="0"/>
      <w:marRight w:val="0"/>
      <w:marTop w:val="0"/>
      <w:marBottom w:val="0"/>
      <w:divBdr>
        <w:top w:val="none" w:sz="0" w:space="0" w:color="auto"/>
        <w:left w:val="none" w:sz="0" w:space="0" w:color="auto"/>
        <w:bottom w:val="none" w:sz="0" w:space="0" w:color="auto"/>
        <w:right w:val="none" w:sz="0" w:space="0" w:color="auto"/>
      </w:divBdr>
    </w:div>
    <w:div w:id="1331330637">
      <w:bodyDiv w:val="1"/>
      <w:marLeft w:val="0"/>
      <w:marRight w:val="0"/>
      <w:marTop w:val="0"/>
      <w:marBottom w:val="0"/>
      <w:divBdr>
        <w:top w:val="none" w:sz="0" w:space="0" w:color="auto"/>
        <w:left w:val="none" w:sz="0" w:space="0" w:color="auto"/>
        <w:bottom w:val="none" w:sz="0" w:space="0" w:color="auto"/>
        <w:right w:val="none" w:sz="0" w:space="0" w:color="auto"/>
      </w:divBdr>
    </w:div>
    <w:div w:id="1382904747">
      <w:bodyDiv w:val="1"/>
      <w:marLeft w:val="0"/>
      <w:marRight w:val="0"/>
      <w:marTop w:val="0"/>
      <w:marBottom w:val="0"/>
      <w:divBdr>
        <w:top w:val="none" w:sz="0" w:space="0" w:color="auto"/>
        <w:left w:val="none" w:sz="0" w:space="0" w:color="auto"/>
        <w:bottom w:val="none" w:sz="0" w:space="0" w:color="auto"/>
        <w:right w:val="none" w:sz="0" w:space="0" w:color="auto"/>
      </w:divBdr>
    </w:div>
    <w:div w:id="1456093758">
      <w:bodyDiv w:val="1"/>
      <w:marLeft w:val="0"/>
      <w:marRight w:val="0"/>
      <w:marTop w:val="0"/>
      <w:marBottom w:val="0"/>
      <w:divBdr>
        <w:top w:val="none" w:sz="0" w:space="0" w:color="auto"/>
        <w:left w:val="none" w:sz="0" w:space="0" w:color="auto"/>
        <w:bottom w:val="none" w:sz="0" w:space="0" w:color="auto"/>
        <w:right w:val="none" w:sz="0" w:space="0" w:color="auto"/>
      </w:divBdr>
    </w:div>
    <w:div w:id="1556699775">
      <w:bodyDiv w:val="1"/>
      <w:marLeft w:val="0"/>
      <w:marRight w:val="0"/>
      <w:marTop w:val="0"/>
      <w:marBottom w:val="0"/>
      <w:divBdr>
        <w:top w:val="none" w:sz="0" w:space="0" w:color="auto"/>
        <w:left w:val="none" w:sz="0" w:space="0" w:color="auto"/>
        <w:bottom w:val="none" w:sz="0" w:space="0" w:color="auto"/>
        <w:right w:val="none" w:sz="0" w:space="0" w:color="auto"/>
      </w:divBdr>
    </w:div>
    <w:div w:id="1644506451">
      <w:bodyDiv w:val="1"/>
      <w:marLeft w:val="0"/>
      <w:marRight w:val="0"/>
      <w:marTop w:val="0"/>
      <w:marBottom w:val="0"/>
      <w:divBdr>
        <w:top w:val="none" w:sz="0" w:space="0" w:color="auto"/>
        <w:left w:val="none" w:sz="0" w:space="0" w:color="auto"/>
        <w:bottom w:val="none" w:sz="0" w:space="0" w:color="auto"/>
        <w:right w:val="none" w:sz="0" w:space="0" w:color="auto"/>
      </w:divBdr>
    </w:div>
    <w:div w:id="1670912393">
      <w:bodyDiv w:val="1"/>
      <w:marLeft w:val="0"/>
      <w:marRight w:val="0"/>
      <w:marTop w:val="0"/>
      <w:marBottom w:val="0"/>
      <w:divBdr>
        <w:top w:val="none" w:sz="0" w:space="0" w:color="auto"/>
        <w:left w:val="none" w:sz="0" w:space="0" w:color="auto"/>
        <w:bottom w:val="none" w:sz="0" w:space="0" w:color="auto"/>
        <w:right w:val="none" w:sz="0" w:space="0" w:color="auto"/>
      </w:divBdr>
    </w:div>
    <w:div w:id="1777820661">
      <w:bodyDiv w:val="1"/>
      <w:marLeft w:val="0"/>
      <w:marRight w:val="0"/>
      <w:marTop w:val="0"/>
      <w:marBottom w:val="0"/>
      <w:divBdr>
        <w:top w:val="none" w:sz="0" w:space="0" w:color="auto"/>
        <w:left w:val="none" w:sz="0" w:space="0" w:color="auto"/>
        <w:bottom w:val="none" w:sz="0" w:space="0" w:color="auto"/>
        <w:right w:val="none" w:sz="0" w:space="0" w:color="auto"/>
      </w:divBdr>
    </w:div>
    <w:div w:id="1820608204">
      <w:bodyDiv w:val="1"/>
      <w:marLeft w:val="0"/>
      <w:marRight w:val="0"/>
      <w:marTop w:val="0"/>
      <w:marBottom w:val="0"/>
      <w:divBdr>
        <w:top w:val="none" w:sz="0" w:space="0" w:color="auto"/>
        <w:left w:val="none" w:sz="0" w:space="0" w:color="auto"/>
        <w:bottom w:val="none" w:sz="0" w:space="0" w:color="auto"/>
        <w:right w:val="none" w:sz="0" w:space="0" w:color="auto"/>
      </w:divBdr>
    </w:div>
    <w:div w:id="2019193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CDB7EED-2621-40CE-BEBA-6A64EA724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9</Words>
  <Characters>796</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59367</dc:creator>
  <cp:keywords/>
  <dc:description/>
  <cp:lastModifiedBy>Graphics03</cp:lastModifiedBy>
  <cp:revision>2</cp:revision>
  <cp:lastPrinted>2025-06-27T14:00:00Z</cp:lastPrinted>
  <dcterms:created xsi:type="dcterms:W3CDTF">2025-06-27T14:08:00Z</dcterms:created>
  <dcterms:modified xsi:type="dcterms:W3CDTF">2025-06-27T14:08:00Z</dcterms:modified>
</cp:coreProperties>
</file>